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909FB" w14:textId="6EE2ADE1" w:rsidR="001600F9" w:rsidRPr="00E974C7" w:rsidRDefault="00937010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>SUPPLEMENTARY APPENDIX</w:t>
      </w:r>
    </w:p>
    <w:p w14:paraId="0935948A" w14:textId="67903916" w:rsidR="00937010" w:rsidRPr="00E974C7" w:rsidRDefault="00937010">
      <w:pPr>
        <w:rPr>
          <w:rFonts w:ascii="Calibri" w:hAnsi="Calibri" w:cs="Calibri"/>
          <w:b/>
          <w:bCs/>
        </w:rPr>
      </w:pPr>
    </w:p>
    <w:p w14:paraId="22EB01B9" w14:textId="753B2A33" w:rsidR="00937010" w:rsidRPr="00E974C7" w:rsidRDefault="00937010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 xml:space="preserve">Supplementary File S1. </w:t>
      </w:r>
      <w:r w:rsidRPr="00E974C7">
        <w:rPr>
          <w:rFonts w:ascii="Calibri" w:hAnsi="Calibri" w:cs="Calibri"/>
          <w:b/>
          <w:bCs/>
        </w:rPr>
        <w:t>Statistical methods for model development</w:t>
      </w:r>
    </w:p>
    <w:p w14:paraId="79CECD1A" w14:textId="0D9F51EA" w:rsidR="00937010" w:rsidRPr="00E974C7" w:rsidRDefault="00937010">
      <w:pPr>
        <w:rPr>
          <w:rFonts w:ascii="Calibri" w:hAnsi="Calibri" w:cs="Calibri"/>
          <w:b/>
          <w:bCs/>
        </w:rPr>
      </w:pPr>
    </w:p>
    <w:p w14:paraId="462AC722" w14:textId="77777777" w:rsidR="00937010" w:rsidRPr="00E974C7" w:rsidRDefault="00937010" w:rsidP="00937010">
      <w:pPr>
        <w:spacing w:line="276" w:lineRule="auto"/>
        <w:rPr>
          <w:rFonts w:ascii="Calibri" w:hAnsi="Calibri" w:cs="Calibri"/>
          <w:b/>
          <w:i/>
          <w:iCs/>
        </w:rPr>
      </w:pPr>
      <w:r w:rsidRPr="00E974C7">
        <w:rPr>
          <w:rFonts w:ascii="Calibri" w:hAnsi="Calibri" w:cs="Calibri"/>
          <w:b/>
        </w:rPr>
        <w:t>S</w:t>
      </w:r>
      <w:bookmarkStart w:id="0" w:name="_Hlk92119439"/>
      <w:r w:rsidRPr="00E974C7">
        <w:rPr>
          <w:rFonts w:ascii="Calibri" w:hAnsi="Calibri" w:cs="Calibri"/>
          <w:b/>
        </w:rPr>
        <w:t>upplementary File S2. Profilers from multivariate logistic models for newborn outcomes</w:t>
      </w:r>
      <w:bookmarkEnd w:id="0"/>
    </w:p>
    <w:p w14:paraId="722637CB" w14:textId="77777777" w:rsidR="00937010" w:rsidRPr="00E974C7" w:rsidRDefault="00937010" w:rsidP="00937010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E974C7">
        <w:rPr>
          <w:rFonts w:ascii="Calibri" w:hAnsi="Calibri" w:cs="Calibri"/>
        </w:rPr>
        <w:t xml:space="preserve">Profiler of </w:t>
      </w:r>
      <w:proofErr w:type="gramStart"/>
      <w:r w:rsidRPr="00E974C7">
        <w:rPr>
          <w:rFonts w:ascii="Calibri" w:hAnsi="Calibri" w:cs="Calibri"/>
        </w:rPr>
        <w:t>P(</w:t>
      </w:r>
      <w:proofErr w:type="gramEnd"/>
      <w:r w:rsidRPr="00E974C7">
        <w:rPr>
          <w:rFonts w:ascii="Calibri" w:hAnsi="Calibri" w:cs="Calibri"/>
        </w:rPr>
        <w:t>Neonatal Death).htm</w:t>
      </w:r>
    </w:p>
    <w:p w14:paraId="3F375BC9" w14:textId="77777777" w:rsidR="00937010" w:rsidRPr="00E974C7" w:rsidRDefault="00937010" w:rsidP="00937010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E974C7">
        <w:rPr>
          <w:rFonts w:ascii="Calibri" w:hAnsi="Calibri" w:cs="Calibri"/>
        </w:rPr>
        <w:t xml:space="preserve">Profiler of </w:t>
      </w:r>
      <w:proofErr w:type="gramStart"/>
      <w:r w:rsidRPr="00E974C7">
        <w:rPr>
          <w:rFonts w:ascii="Calibri" w:hAnsi="Calibri" w:cs="Calibri"/>
        </w:rPr>
        <w:t>P(</w:t>
      </w:r>
      <w:proofErr w:type="gramEnd"/>
      <w:r w:rsidRPr="00E974C7">
        <w:rPr>
          <w:rFonts w:ascii="Calibri" w:hAnsi="Calibri" w:cs="Calibri"/>
        </w:rPr>
        <w:t>Any baby death).htm</w:t>
      </w:r>
    </w:p>
    <w:p w14:paraId="49C8FD5E" w14:textId="77777777" w:rsidR="00937010" w:rsidRPr="00E974C7" w:rsidRDefault="00937010" w:rsidP="00937010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E974C7">
        <w:rPr>
          <w:rFonts w:ascii="Calibri" w:hAnsi="Calibri" w:cs="Calibri"/>
        </w:rPr>
        <w:t>Profiler of P(SRD24h).htm</w:t>
      </w:r>
    </w:p>
    <w:p w14:paraId="3EACE6B3" w14:textId="77777777" w:rsidR="00937010" w:rsidRPr="00E974C7" w:rsidRDefault="00937010" w:rsidP="00937010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E974C7">
        <w:rPr>
          <w:rFonts w:ascii="Calibri" w:hAnsi="Calibri" w:cs="Calibri"/>
        </w:rPr>
        <w:t>Profiler of P(SRDwithin168h).htm</w:t>
      </w:r>
    </w:p>
    <w:p w14:paraId="3AB367DA" w14:textId="61E5DA3B" w:rsidR="00937010" w:rsidRPr="00E974C7" w:rsidRDefault="00937010">
      <w:pPr>
        <w:rPr>
          <w:rFonts w:ascii="Calibri" w:hAnsi="Calibri" w:cs="Calibri"/>
          <w:b/>
          <w:bCs/>
        </w:rPr>
      </w:pPr>
    </w:p>
    <w:p w14:paraId="4FCEFA85" w14:textId="77777777" w:rsidR="00A9036F" w:rsidRPr="00E974C7" w:rsidRDefault="00A9036F" w:rsidP="00A9036F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>Supplementary Figure S1. Distribution of administration-to-birth interval by trial arm</w:t>
      </w:r>
    </w:p>
    <w:p w14:paraId="49F201B1" w14:textId="52FED3D9" w:rsidR="00937010" w:rsidRPr="00E974C7" w:rsidRDefault="00A9036F" w:rsidP="00A9036F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>Chi-square</w:t>
      </w:r>
    </w:p>
    <w:p w14:paraId="341C054F" w14:textId="77777777" w:rsidR="00A9036F" w:rsidRPr="00E974C7" w:rsidRDefault="00A9036F" w:rsidP="00A9036F">
      <w:pPr>
        <w:pStyle w:val="Default"/>
      </w:pPr>
    </w:p>
    <w:p w14:paraId="1A94A71E" w14:textId="1A474395" w:rsidR="00A9036F" w:rsidRPr="00E974C7" w:rsidRDefault="00A9036F" w:rsidP="00A9036F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>Supplementary Figure S2. Number of births and number of neonatal deaths by week of gestational age at birth</w:t>
      </w:r>
    </w:p>
    <w:p w14:paraId="3AF87216" w14:textId="683D905B" w:rsidR="00A9036F" w:rsidRPr="00E974C7" w:rsidRDefault="00A9036F" w:rsidP="00A9036F">
      <w:pPr>
        <w:rPr>
          <w:rFonts w:ascii="Calibri" w:hAnsi="Calibri" w:cs="Calibri"/>
          <w:b/>
          <w:bCs/>
        </w:rPr>
      </w:pPr>
    </w:p>
    <w:p w14:paraId="1CD7CF26" w14:textId="494FA6FC" w:rsidR="00A9036F" w:rsidRPr="00E974C7" w:rsidRDefault="00A9036F" w:rsidP="00A9036F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>Supplementary Figure S3. Relative risks of neonatal mortality in preterm infants exposed to dexamethasone compared to placebo, by administration-to-birth intervals (from 0 through 24 hours), at different gestational ages at first administration</w:t>
      </w:r>
    </w:p>
    <w:p w14:paraId="0FC5E924" w14:textId="368DCA84" w:rsidR="00A9036F" w:rsidRPr="00E974C7" w:rsidRDefault="00A9036F" w:rsidP="00A9036F">
      <w:pPr>
        <w:rPr>
          <w:rFonts w:ascii="Calibri" w:hAnsi="Calibri" w:cs="Calibri"/>
          <w:b/>
          <w:bCs/>
        </w:rPr>
      </w:pPr>
    </w:p>
    <w:p w14:paraId="789F0BE2" w14:textId="728253D1" w:rsidR="00A9036F" w:rsidRPr="00E974C7" w:rsidRDefault="00A9036F" w:rsidP="00A9036F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>Supplementary Figure S4. Relative risks of and stillbirth or neonatal mortality (any baby death) in preterm infants exposed to dexamethasone compared to placebo, by administration-to-birth intervals (from 0 through 28 days), at different gestational ages at first administration</w:t>
      </w:r>
    </w:p>
    <w:p w14:paraId="0CD66D5E" w14:textId="192E6D1E" w:rsidR="00A9036F" w:rsidRPr="00E974C7" w:rsidRDefault="00A9036F" w:rsidP="00A9036F">
      <w:pPr>
        <w:rPr>
          <w:rFonts w:ascii="Calibri" w:hAnsi="Calibri" w:cs="Calibri"/>
          <w:b/>
          <w:bCs/>
        </w:rPr>
      </w:pPr>
    </w:p>
    <w:p w14:paraId="251CD3B1" w14:textId="1AA89B87" w:rsidR="00A9036F" w:rsidRPr="00E974C7" w:rsidRDefault="00A9036F" w:rsidP="00A9036F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>Supplementary Figure S5. Relative risks of severe respiratory distress at 24 h in preterm infants exposed to dexamethasone compared to placebo, by administration-to-birth intervals (from 0 through 28 days), at different gestational ages at first administration</w:t>
      </w:r>
    </w:p>
    <w:p w14:paraId="51634443" w14:textId="683E9D59" w:rsidR="00A9036F" w:rsidRPr="00E974C7" w:rsidRDefault="00A9036F" w:rsidP="00A9036F">
      <w:pPr>
        <w:rPr>
          <w:rFonts w:ascii="Calibri" w:hAnsi="Calibri" w:cs="Calibri"/>
          <w:b/>
          <w:bCs/>
        </w:rPr>
      </w:pPr>
    </w:p>
    <w:p w14:paraId="45274576" w14:textId="5D82FD88" w:rsidR="00A9036F" w:rsidRPr="00E974C7" w:rsidRDefault="00A9036F" w:rsidP="00A9036F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>Supplementary Figure S6. Relative risks of severe respiratory distress at 168 h in preterm infants exposed to dexamethasone compared to placebo, by administration-to-birth intervals (from 0 through 28 days), at different gestational ages at first administration</w:t>
      </w:r>
    </w:p>
    <w:p w14:paraId="054535A2" w14:textId="4B27388E" w:rsidR="00A9036F" w:rsidRPr="00E974C7" w:rsidRDefault="00A9036F" w:rsidP="00A9036F">
      <w:pPr>
        <w:rPr>
          <w:rFonts w:ascii="Calibri" w:hAnsi="Calibri" w:cs="Calibri"/>
          <w:b/>
          <w:bCs/>
        </w:rPr>
      </w:pPr>
    </w:p>
    <w:p w14:paraId="54FC8A66" w14:textId="544AAA7D" w:rsidR="00A9036F" w:rsidRPr="00E974C7" w:rsidRDefault="00A9036F" w:rsidP="00A9036F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>Supplementary Table 1</w:t>
      </w:r>
      <w:r w:rsidRPr="00E974C7">
        <w:rPr>
          <w:rFonts w:ascii="Calibri" w:hAnsi="Calibri" w:cs="Calibri"/>
          <w:b/>
          <w:bCs/>
        </w:rPr>
        <w:t>a.</w:t>
      </w:r>
      <w:r w:rsidR="0025449E" w:rsidRPr="00E974C7">
        <w:rPr>
          <w:rFonts w:ascii="Calibri" w:hAnsi="Calibri" w:cs="Calibri"/>
          <w:b/>
          <w:bCs/>
        </w:rPr>
        <w:t xml:space="preserve"> Neonatal death (0 to 28 days)</w:t>
      </w:r>
    </w:p>
    <w:p w14:paraId="769C3F88" w14:textId="77777777" w:rsidR="00A9036F" w:rsidRPr="00E974C7" w:rsidRDefault="00A9036F" w:rsidP="00A9036F">
      <w:pPr>
        <w:rPr>
          <w:rFonts w:ascii="Calibri" w:hAnsi="Calibri" w:cs="Calibri"/>
          <w:b/>
          <w:bCs/>
        </w:rPr>
      </w:pPr>
    </w:p>
    <w:p w14:paraId="5BC5B486" w14:textId="3258F44E" w:rsidR="00A9036F" w:rsidRPr="00E974C7" w:rsidRDefault="00A9036F" w:rsidP="00A9036F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>Supplementary Table 1</w:t>
      </w:r>
      <w:r w:rsidRPr="00E974C7">
        <w:rPr>
          <w:rFonts w:ascii="Calibri" w:hAnsi="Calibri" w:cs="Calibri"/>
          <w:b/>
          <w:bCs/>
        </w:rPr>
        <w:t>b.</w:t>
      </w:r>
      <w:r w:rsidR="0025449E" w:rsidRPr="00E974C7">
        <w:rPr>
          <w:rFonts w:ascii="Calibri" w:hAnsi="Calibri" w:cs="Calibri"/>
          <w:b/>
          <w:bCs/>
        </w:rPr>
        <w:t xml:space="preserve"> Neonatal death (0 to 24 hours)</w:t>
      </w:r>
    </w:p>
    <w:p w14:paraId="1A3B4CEB" w14:textId="77777777" w:rsidR="00A9036F" w:rsidRPr="00E974C7" w:rsidRDefault="00A9036F" w:rsidP="00A9036F">
      <w:pPr>
        <w:rPr>
          <w:rFonts w:ascii="Calibri" w:hAnsi="Calibri" w:cs="Calibri"/>
          <w:b/>
          <w:bCs/>
        </w:rPr>
      </w:pPr>
    </w:p>
    <w:p w14:paraId="3AB17BF9" w14:textId="2AFA46D1" w:rsidR="00A9036F" w:rsidRPr="00E974C7" w:rsidRDefault="00A9036F" w:rsidP="00A9036F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 xml:space="preserve">Supplementary </w:t>
      </w:r>
      <w:r w:rsidRPr="00E974C7">
        <w:rPr>
          <w:rFonts w:ascii="Calibri" w:hAnsi="Calibri" w:cs="Calibri"/>
          <w:b/>
          <w:bCs/>
        </w:rPr>
        <w:t>Table 1c. Any baby death</w:t>
      </w:r>
      <w:r w:rsidR="00994DA3" w:rsidRPr="00E974C7">
        <w:rPr>
          <w:rFonts w:ascii="Calibri" w:hAnsi="Calibri" w:cs="Calibri"/>
          <w:b/>
          <w:bCs/>
        </w:rPr>
        <w:t xml:space="preserve"> </w:t>
      </w:r>
      <w:r w:rsidRPr="00E974C7">
        <w:rPr>
          <w:rFonts w:ascii="Calibri" w:hAnsi="Calibri" w:cs="Calibri"/>
          <w:b/>
          <w:bCs/>
        </w:rPr>
        <w:t>(0</w:t>
      </w:r>
      <w:r w:rsidR="00994DA3" w:rsidRPr="00E974C7">
        <w:rPr>
          <w:rFonts w:ascii="Calibri" w:hAnsi="Calibri" w:cs="Calibri"/>
          <w:b/>
          <w:bCs/>
        </w:rPr>
        <w:t xml:space="preserve"> to </w:t>
      </w:r>
      <w:r w:rsidRPr="00E974C7">
        <w:rPr>
          <w:rFonts w:ascii="Calibri" w:hAnsi="Calibri" w:cs="Calibri"/>
          <w:b/>
          <w:bCs/>
        </w:rPr>
        <w:t>28</w:t>
      </w:r>
      <w:r w:rsidR="00994DA3" w:rsidRPr="00E974C7">
        <w:rPr>
          <w:rFonts w:ascii="Calibri" w:hAnsi="Calibri" w:cs="Calibri"/>
          <w:b/>
          <w:bCs/>
        </w:rPr>
        <w:t xml:space="preserve"> days</w:t>
      </w:r>
      <w:r w:rsidRPr="00E974C7">
        <w:rPr>
          <w:rFonts w:ascii="Calibri" w:hAnsi="Calibri" w:cs="Calibri"/>
          <w:b/>
          <w:bCs/>
        </w:rPr>
        <w:t>)</w:t>
      </w:r>
    </w:p>
    <w:p w14:paraId="21E3DD6F" w14:textId="3DB29DE7" w:rsidR="00A9036F" w:rsidRPr="00E974C7" w:rsidRDefault="00A9036F" w:rsidP="00A9036F">
      <w:pPr>
        <w:rPr>
          <w:rFonts w:ascii="Calibri" w:hAnsi="Calibri" w:cs="Calibri"/>
          <w:b/>
          <w:bCs/>
        </w:rPr>
      </w:pPr>
    </w:p>
    <w:p w14:paraId="424EB959" w14:textId="6F015671" w:rsidR="00994DA3" w:rsidRPr="00E974C7" w:rsidRDefault="00A9036F" w:rsidP="00994DA3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>Supplementary Table 1</w:t>
      </w:r>
      <w:r w:rsidRPr="00E974C7">
        <w:rPr>
          <w:rFonts w:ascii="Calibri" w:hAnsi="Calibri" w:cs="Calibri"/>
          <w:b/>
          <w:bCs/>
        </w:rPr>
        <w:t>d</w:t>
      </w:r>
      <w:r w:rsidRPr="00E974C7">
        <w:rPr>
          <w:rFonts w:ascii="Calibri" w:hAnsi="Calibri" w:cs="Calibri"/>
          <w:b/>
          <w:bCs/>
        </w:rPr>
        <w:t>.</w:t>
      </w:r>
      <w:r w:rsidR="00994DA3" w:rsidRPr="00E974C7">
        <w:rPr>
          <w:rFonts w:ascii="Calibri" w:hAnsi="Calibri" w:cs="Calibri"/>
          <w:b/>
          <w:bCs/>
        </w:rPr>
        <w:t xml:space="preserve"> Severe respiratory distress at 24 hours </w:t>
      </w:r>
      <w:r w:rsidR="00994DA3" w:rsidRPr="00E974C7">
        <w:rPr>
          <w:rFonts w:ascii="Calibri" w:hAnsi="Calibri" w:cs="Calibri"/>
          <w:b/>
          <w:bCs/>
        </w:rPr>
        <w:t>(0 to 28 days)</w:t>
      </w:r>
    </w:p>
    <w:p w14:paraId="5894260D" w14:textId="4684B84F" w:rsidR="00A9036F" w:rsidRPr="00E974C7" w:rsidRDefault="00A9036F" w:rsidP="00A9036F">
      <w:pPr>
        <w:rPr>
          <w:rFonts w:ascii="Calibri" w:hAnsi="Calibri" w:cs="Calibri"/>
          <w:b/>
          <w:bCs/>
        </w:rPr>
      </w:pPr>
    </w:p>
    <w:p w14:paraId="52F13AB2" w14:textId="27783027" w:rsidR="00994DA3" w:rsidRPr="00E974C7" w:rsidRDefault="00A9036F" w:rsidP="00994DA3">
      <w:pPr>
        <w:rPr>
          <w:rFonts w:ascii="Calibri" w:hAnsi="Calibri" w:cs="Calibri"/>
          <w:b/>
          <w:bCs/>
        </w:rPr>
      </w:pPr>
      <w:r w:rsidRPr="00E974C7">
        <w:rPr>
          <w:rFonts w:ascii="Calibri" w:hAnsi="Calibri" w:cs="Calibri"/>
          <w:b/>
          <w:bCs/>
        </w:rPr>
        <w:t>Supplementary Table 1</w:t>
      </w:r>
      <w:r w:rsidRPr="00E974C7">
        <w:rPr>
          <w:rFonts w:ascii="Calibri" w:hAnsi="Calibri" w:cs="Calibri"/>
          <w:b/>
          <w:bCs/>
        </w:rPr>
        <w:t>e</w:t>
      </w:r>
      <w:r w:rsidRPr="00E974C7">
        <w:rPr>
          <w:rFonts w:ascii="Calibri" w:hAnsi="Calibri" w:cs="Calibri"/>
          <w:b/>
          <w:bCs/>
        </w:rPr>
        <w:t>.</w:t>
      </w:r>
      <w:r w:rsidR="00994DA3" w:rsidRPr="00E974C7">
        <w:rPr>
          <w:rFonts w:ascii="Calibri" w:hAnsi="Calibri" w:cs="Calibri"/>
          <w:b/>
          <w:bCs/>
        </w:rPr>
        <w:t xml:space="preserve"> </w:t>
      </w:r>
      <w:r w:rsidR="00994DA3" w:rsidRPr="00E974C7">
        <w:rPr>
          <w:rFonts w:ascii="Calibri" w:hAnsi="Calibri" w:cs="Calibri"/>
          <w:b/>
          <w:bCs/>
        </w:rPr>
        <w:t xml:space="preserve">Severe respiratory distress </w:t>
      </w:r>
      <w:r w:rsidR="00994DA3" w:rsidRPr="00E974C7">
        <w:rPr>
          <w:rFonts w:ascii="Calibri" w:hAnsi="Calibri" w:cs="Calibri"/>
          <w:b/>
          <w:bCs/>
        </w:rPr>
        <w:t xml:space="preserve">at 7 days </w:t>
      </w:r>
      <w:r w:rsidR="00994DA3" w:rsidRPr="00E974C7">
        <w:rPr>
          <w:rFonts w:ascii="Calibri" w:hAnsi="Calibri" w:cs="Calibri"/>
          <w:b/>
          <w:bCs/>
        </w:rPr>
        <w:t>(0 to 28 days)</w:t>
      </w:r>
    </w:p>
    <w:p w14:paraId="3EB06E88" w14:textId="0B658EEA" w:rsidR="00A9036F" w:rsidRPr="00E974C7" w:rsidRDefault="00A9036F" w:rsidP="00A9036F">
      <w:pPr>
        <w:rPr>
          <w:rFonts w:ascii="Calibri" w:hAnsi="Calibri" w:cs="Calibri"/>
          <w:b/>
          <w:bCs/>
        </w:rPr>
      </w:pPr>
    </w:p>
    <w:p w14:paraId="6C9F84A4" w14:textId="77777777" w:rsidR="00A9036F" w:rsidRPr="00E974C7" w:rsidRDefault="00A9036F" w:rsidP="00A9036F">
      <w:pPr>
        <w:rPr>
          <w:rFonts w:ascii="Calibri" w:hAnsi="Calibri" w:cs="Calibri"/>
          <w:b/>
          <w:bCs/>
        </w:rPr>
      </w:pPr>
    </w:p>
    <w:sectPr w:rsidR="00A9036F" w:rsidRPr="00E974C7" w:rsidSect="00BA00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6226B"/>
    <w:multiLevelType w:val="hybridMultilevel"/>
    <w:tmpl w:val="1CD8E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562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010"/>
    <w:rsid w:val="00024827"/>
    <w:rsid w:val="00030988"/>
    <w:rsid w:val="000404B2"/>
    <w:rsid w:val="00051F1A"/>
    <w:rsid w:val="00061166"/>
    <w:rsid w:val="0007582E"/>
    <w:rsid w:val="000916C1"/>
    <w:rsid w:val="000A19D9"/>
    <w:rsid w:val="000A28E3"/>
    <w:rsid w:val="000B1E3C"/>
    <w:rsid w:val="000B799E"/>
    <w:rsid w:val="000D21B5"/>
    <w:rsid w:val="000D3AF4"/>
    <w:rsid w:val="000D77B1"/>
    <w:rsid w:val="000E7261"/>
    <w:rsid w:val="000F2CA0"/>
    <w:rsid w:val="0010212B"/>
    <w:rsid w:val="00103890"/>
    <w:rsid w:val="00112BC7"/>
    <w:rsid w:val="001348D8"/>
    <w:rsid w:val="001565FC"/>
    <w:rsid w:val="0016559C"/>
    <w:rsid w:val="00172BB2"/>
    <w:rsid w:val="00177523"/>
    <w:rsid w:val="001B0691"/>
    <w:rsid w:val="001B593F"/>
    <w:rsid w:val="001C30FA"/>
    <w:rsid w:val="001C448B"/>
    <w:rsid w:val="001D2F18"/>
    <w:rsid w:val="001E06ED"/>
    <w:rsid w:val="001E0E77"/>
    <w:rsid w:val="001E16D2"/>
    <w:rsid w:val="002012B3"/>
    <w:rsid w:val="0021229E"/>
    <w:rsid w:val="00214559"/>
    <w:rsid w:val="0022395D"/>
    <w:rsid w:val="00230905"/>
    <w:rsid w:val="0025449E"/>
    <w:rsid w:val="00270306"/>
    <w:rsid w:val="00271F3D"/>
    <w:rsid w:val="002743BE"/>
    <w:rsid w:val="002954AE"/>
    <w:rsid w:val="002979A8"/>
    <w:rsid w:val="002B64F3"/>
    <w:rsid w:val="002C6528"/>
    <w:rsid w:val="002E1845"/>
    <w:rsid w:val="002E692F"/>
    <w:rsid w:val="00302357"/>
    <w:rsid w:val="00312A03"/>
    <w:rsid w:val="003222BC"/>
    <w:rsid w:val="00336E84"/>
    <w:rsid w:val="00367E7E"/>
    <w:rsid w:val="003818E2"/>
    <w:rsid w:val="00393BBD"/>
    <w:rsid w:val="003976D9"/>
    <w:rsid w:val="003A4ADE"/>
    <w:rsid w:val="003B3028"/>
    <w:rsid w:val="003B64A4"/>
    <w:rsid w:val="003C3F4E"/>
    <w:rsid w:val="003C4F83"/>
    <w:rsid w:val="003D3E86"/>
    <w:rsid w:val="003F3C33"/>
    <w:rsid w:val="003F72FC"/>
    <w:rsid w:val="004033C1"/>
    <w:rsid w:val="004145C2"/>
    <w:rsid w:val="00430559"/>
    <w:rsid w:val="00435B66"/>
    <w:rsid w:val="00440352"/>
    <w:rsid w:val="0044169F"/>
    <w:rsid w:val="00466103"/>
    <w:rsid w:val="004928CC"/>
    <w:rsid w:val="004979DB"/>
    <w:rsid w:val="004B72F7"/>
    <w:rsid w:val="004C5CCC"/>
    <w:rsid w:val="004D5016"/>
    <w:rsid w:val="004D54AB"/>
    <w:rsid w:val="004D6276"/>
    <w:rsid w:val="00526296"/>
    <w:rsid w:val="0053061A"/>
    <w:rsid w:val="00536C29"/>
    <w:rsid w:val="00536CCF"/>
    <w:rsid w:val="00590DB7"/>
    <w:rsid w:val="005938C7"/>
    <w:rsid w:val="00594997"/>
    <w:rsid w:val="005C54AE"/>
    <w:rsid w:val="005C55AE"/>
    <w:rsid w:val="005C76E0"/>
    <w:rsid w:val="005E0EB8"/>
    <w:rsid w:val="005E6C8C"/>
    <w:rsid w:val="00612765"/>
    <w:rsid w:val="006415B8"/>
    <w:rsid w:val="006541FC"/>
    <w:rsid w:val="00661025"/>
    <w:rsid w:val="00676E2B"/>
    <w:rsid w:val="00684CAB"/>
    <w:rsid w:val="00692A4F"/>
    <w:rsid w:val="006A6AAD"/>
    <w:rsid w:val="006B0E67"/>
    <w:rsid w:val="006B15B9"/>
    <w:rsid w:val="006C4A11"/>
    <w:rsid w:val="006D2CDE"/>
    <w:rsid w:val="006F1088"/>
    <w:rsid w:val="006F2B6E"/>
    <w:rsid w:val="0071343D"/>
    <w:rsid w:val="00726DCD"/>
    <w:rsid w:val="007277F1"/>
    <w:rsid w:val="00744E51"/>
    <w:rsid w:val="00750B03"/>
    <w:rsid w:val="00751C50"/>
    <w:rsid w:val="007648B3"/>
    <w:rsid w:val="0078428A"/>
    <w:rsid w:val="00790755"/>
    <w:rsid w:val="007A0A5B"/>
    <w:rsid w:val="007A403F"/>
    <w:rsid w:val="007C498E"/>
    <w:rsid w:val="007C4DDE"/>
    <w:rsid w:val="007C6129"/>
    <w:rsid w:val="007C691B"/>
    <w:rsid w:val="007F7058"/>
    <w:rsid w:val="00810049"/>
    <w:rsid w:val="00810F7D"/>
    <w:rsid w:val="008247F4"/>
    <w:rsid w:val="00834550"/>
    <w:rsid w:val="00836D97"/>
    <w:rsid w:val="00850BAF"/>
    <w:rsid w:val="0085453C"/>
    <w:rsid w:val="008750CF"/>
    <w:rsid w:val="00880C65"/>
    <w:rsid w:val="00881BE2"/>
    <w:rsid w:val="0089457E"/>
    <w:rsid w:val="008C14DA"/>
    <w:rsid w:val="008C7225"/>
    <w:rsid w:val="008E0828"/>
    <w:rsid w:val="008E2772"/>
    <w:rsid w:val="008E2C13"/>
    <w:rsid w:val="00900435"/>
    <w:rsid w:val="00901015"/>
    <w:rsid w:val="0091593D"/>
    <w:rsid w:val="00920122"/>
    <w:rsid w:val="00925586"/>
    <w:rsid w:val="00931682"/>
    <w:rsid w:val="00937010"/>
    <w:rsid w:val="009412BB"/>
    <w:rsid w:val="00947C75"/>
    <w:rsid w:val="00955ECC"/>
    <w:rsid w:val="009822A5"/>
    <w:rsid w:val="00984669"/>
    <w:rsid w:val="00994DA3"/>
    <w:rsid w:val="009A0964"/>
    <w:rsid w:val="009A5868"/>
    <w:rsid w:val="009A68A0"/>
    <w:rsid w:val="009B1FFC"/>
    <w:rsid w:val="009B3902"/>
    <w:rsid w:val="009B7806"/>
    <w:rsid w:val="009B7C6A"/>
    <w:rsid w:val="009D4235"/>
    <w:rsid w:val="009F3E87"/>
    <w:rsid w:val="00A278A8"/>
    <w:rsid w:val="00A30B2C"/>
    <w:rsid w:val="00A54BA6"/>
    <w:rsid w:val="00A67EC3"/>
    <w:rsid w:val="00A8066B"/>
    <w:rsid w:val="00A9036F"/>
    <w:rsid w:val="00A97AF7"/>
    <w:rsid w:val="00AC6640"/>
    <w:rsid w:val="00AE6256"/>
    <w:rsid w:val="00AE6C4D"/>
    <w:rsid w:val="00AF4B7D"/>
    <w:rsid w:val="00AF501A"/>
    <w:rsid w:val="00AF54D7"/>
    <w:rsid w:val="00B04588"/>
    <w:rsid w:val="00B1792E"/>
    <w:rsid w:val="00B218CD"/>
    <w:rsid w:val="00B22828"/>
    <w:rsid w:val="00B73741"/>
    <w:rsid w:val="00B865F9"/>
    <w:rsid w:val="00B8733D"/>
    <w:rsid w:val="00B94E72"/>
    <w:rsid w:val="00BA00B7"/>
    <w:rsid w:val="00BB39D4"/>
    <w:rsid w:val="00BB5D77"/>
    <w:rsid w:val="00BB626E"/>
    <w:rsid w:val="00BC1A53"/>
    <w:rsid w:val="00BC7C6A"/>
    <w:rsid w:val="00BE2A46"/>
    <w:rsid w:val="00BE63E6"/>
    <w:rsid w:val="00C04E07"/>
    <w:rsid w:val="00C04EF4"/>
    <w:rsid w:val="00C2614B"/>
    <w:rsid w:val="00C35C4F"/>
    <w:rsid w:val="00C41288"/>
    <w:rsid w:val="00C8046E"/>
    <w:rsid w:val="00CA0E48"/>
    <w:rsid w:val="00CB5E14"/>
    <w:rsid w:val="00CD3133"/>
    <w:rsid w:val="00CD75C8"/>
    <w:rsid w:val="00CE2D43"/>
    <w:rsid w:val="00CE5CB4"/>
    <w:rsid w:val="00CF31FB"/>
    <w:rsid w:val="00CF6099"/>
    <w:rsid w:val="00D110EA"/>
    <w:rsid w:val="00D17FC2"/>
    <w:rsid w:val="00D24D1F"/>
    <w:rsid w:val="00D44315"/>
    <w:rsid w:val="00D44EAE"/>
    <w:rsid w:val="00D45A42"/>
    <w:rsid w:val="00D92453"/>
    <w:rsid w:val="00D95679"/>
    <w:rsid w:val="00DA382A"/>
    <w:rsid w:val="00DA4523"/>
    <w:rsid w:val="00DB3585"/>
    <w:rsid w:val="00DB35BD"/>
    <w:rsid w:val="00DE1597"/>
    <w:rsid w:val="00E122D8"/>
    <w:rsid w:val="00E15AE1"/>
    <w:rsid w:val="00E17B63"/>
    <w:rsid w:val="00E274B7"/>
    <w:rsid w:val="00E318FB"/>
    <w:rsid w:val="00E773AC"/>
    <w:rsid w:val="00E863F8"/>
    <w:rsid w:val="00E94C7F"/>
    <w:rsid w:val="00E95A7D"/>
    <w:rsid w:val="00E974C7"/>
    <w:rsid w:val="00E97F7D"/>
    <w:rsid w:val="00EB206B"/>
    <w:rsid w:val="00EE1816"/>
    <w:rsid w:val="00EF06EA"/>
    <w:rsid w:val="00F14D2C"/>
    <w:rsid w:val="00F22FB3"/>
    <w:rsid w:val="00F23970"/>
    <w:rsid w:val="00F46C26"/>
    <w:rsid w:val="00F546F6"/>
    <w:rsid w:val="00F55722"/>
    <w:rsid w:val="00F57087"/>
    <w:rsid w:val="00FC0328"/>
    <w:rsid w:val="00FD76D9"/>
    <w:rsid w:val="00FE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90C83"/>
  <w14:defaultImageDpi w14:val="32767"/>
  <w15:chartTrackingRefBased/>
  <w15:docId w15:val="{15E22B65-6188-E84F-98E4-81ADFC5C4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7010"/>
    <w:pPr>
      <w:ind w:left="720"/>
      <w:contextualSpacing/>
    </w:pPr>
    <w:rPr>
      <w:rFonts w:ascii="Times New Roman" w:eastAsia="Times New Roman" w:hAnsi="Times New Roman" w:cs="Times New Roman"/>
      <w:lang w:val="en-AU"/>
    </w:rPr>
  </w:style>
  <w:style w:type="paragraph" w:customStyle="1" w:styleId="Default">
    <w:name w:val="Default"/>
    <w:rsid w:val="00A9036F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ogel</dc:creator>
  <cp:keywords/>
  <dc:description/>
  <cp:lastModifiedBy>Joshua Vogel</cp:lastModifiedBy>
  <cp:revision>5</cp:revision>
  <dcterms:created xsi:type="dcterms:W3CDTF">2022-10-10T03:36:00Z</dcterms:created>
  <dcterms:modified xsi:type="dcterms:W3CDTF">2022-10-10T03:50:00Z</dcterms:modified>
</cp:coreProperties>
</file>